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8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4826"/>
        <w:gridCol w:w="545"/>
        <w:gridCol w:w="586"/>
        <w:gridCol w:w="586"/>
        <w:gridCol w:w="860"/>
        <w:gridCol w:w="820"/>
        <w:gridCol w:w="4857"/>
      </w:tblGrid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bookmarkStart w:id="0" w:name="RANGE!A1%3AH121"/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Comparison</w:t>
            </w:r>
            <w:bookmarkEnd w:id="0"/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NAME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SIZE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ES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NES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NOM p-val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FDR q-val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bCs/>
                <w:color w:val="000000"/>
                <w:sz w:val="18"/>
                <w:szCs w:val="18"/>
                <w:lang w:val="en-US"/>
              </w:rPr>
              <w:t>Genes in the Enrichment Core</w:t>
            </w:r>
          </w:p>
        </w:tc>
      </w:tr>
      <w:tr>
        <w:trPr>
          <w:trHeight w:val="8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AKAYAMA_SOFT_TISSUE_TUMORS_PCA2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3.2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BK, MLLT11, NUSAP1, GTSE1, BIRC5, SCG5, CDKN3, NEK2, HMMR, CKS2, KIF11, CCNB1, CCNB2, MKI67, CENPE, TOP2A, CCNA2, DLGAP5, GPSM2, SLC7A5, CENPF, TPX2, ESPL1, CEP55, BUB1, CENPA, CDC20, HJURP, KIF2C, CDCA8, KIF20A</w:t>
            </w:r>
          </w:p>
        </w:tc>
      </w:tr>
      <w:tr>
        <w:trPr>
          <w:trHeight w:val="15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OTIRIOU_BREAST_CANCER_GRADE_1_VS_3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3.13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OIP5, TIMM10, MARS, SPAG5, KIF4A, KPNA2, NCAPG, FOXM1, NUSAP1, HN1, GTSE1, BIRC5, CDKN3, NEK2, HMMR, CKS2, PTTG1, ECT2, KIF11, PTTG3P, NDC80, CCNB1, TROAP, CCNB2, FAM64A, MKI67, CENPE, TOP2A, CCNA2, AURKB, CDCA3, DLGAP5, TTK, PLK1, STIL, SLC7A5, CENPF, TPX2, TACC3, ESPL1, RACGAP1, PRC1, CEP55, BUB1, BUB1B, KIF14, KIFC1, CENPA, CDC20, AURKA, HJURP, KIF2C, CDCA8, KIF20A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MUNDSON_GAMMA_RADIATION_RESPONSE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6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9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DC25C, KIF23, NEK2, CKS2, PTTG1, CCNB1, H2AFX, CCNB2, CENPE, WEE1, CCNA2, AURKB, TTK, PLK1, CENPF, TACC3, ESPL1, PRC1, BUB1, BUB1B, CCNF, KIFC1, CENPA, AURKA, KIF2C</w:t>
            </w:r>
          </w:p>
        </w:tc>
      </w:tr>
      <w:tr>
        <w:trPr>
          <w:trHeight w:val="22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HITFIELD_CELL_CYCLE_G2_M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4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9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TNND1, THRAP3, TLE3, CCDC88A, ATF7IP, TGIF1, ZC3HC1, HPS4, CADM1, CNTROB, KIF20B, GOT1, CDKN2D, CCDC99, DEPDC1B, NUP98, GRK6, DNAJA1, HP1BP3, ZFX, ZMYM1, CKAP5, CKS1B, SGOL2, LMNA, SETD8, ASXL1, PRR11, HMG20B, ODF2, NCOA5, RCBTB2, KLF9, SPAG5, PBK, MDC1, ARL6IP1, PRPSAP1, KIF5B, NCAPD2, FOXM1, TNFAIP8L1, NUSAP1, HN1, GTSE1, BIRC5, NEK2, NDE1, HMMR, CKS2, YWHAH, ECT2, ARHGAP19, CCNB2, FAM64A, MKI67, CTCF, CENPE, CCNA2, TMEM138, CDCA3, DLGAP5, TTK, PLK1, CENPF, TPX2, TACC3, AKIRIN2, ANLN, CEP55, CKAP2, BUB1, RANGAP1, KIF14, CENPA, CDC20, AURKA, KIF2C</w:t>
            </w:r>
          </w:p>
        </w:tc>
      </w:tr>
      <w:tr>
        <w:trPr>
          <w:trHeight w:val="17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HITFIELD_CELL_CYCLE_G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5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6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94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IF20B, TNPO2, GABPB1, CEP350, EBI3, DCAF7, CHEK2, HP1BP3, IFNAR1, TRIM59, KBTBD2, HMGB2, CDKN1B, NMB, WDR62, KIAA1524, ASXL1, MEPCE, NCOA5, CDC25C, KIF23, KATNA1, KCTD9, KIF22, BRD8, KPNA2, KIF5B, NUSAP1, HN1, FAM72B, ATL2, CENPL, KIF11, ARHGAP19, KLF6, NDC80, H2AFX, LIX1L, PIF1, TOP2A, CCNA2, AURKB, CDCA3, CDR2, ARHGAP11B, STIL, ESPL1, FAM83D, ANLN, FAM110A, CKAP2, RANGAP1, CCNF, KIFC1, CDCA2, CKAP2L, HJURP, CDCA8, PSRC1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OSTY_CERVICAL_CANCER_PROLIFERATION_CLUSTE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6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9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ICHERT_MITOSIS_LIN9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90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ODONNELL_TFRC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7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6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U_GENOTOXIC_DAMAGE_4H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HOU_CELL_CYCLE_GENES_IN_IR_RESPONSE_24H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6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ARMER_BREAST_CANCER_CLUSTER_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5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HANG_CYCLING_GENE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4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ANG_SENESCENCE_TP53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5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ROONQUIST_IL6_DEPRIVATION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7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ombo1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HEPARD_BMYB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4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7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ORTON_SREBF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87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5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QLE, INSIG1, HMGCS1, LDLR, DHCR7, LSS, CYP51A1, FDFT1, ACACA, ELOVL6, ALDOC, FDPS, IDI1, RDH11, SC5DL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CHMIDT_POR_TARGETS_IN_LIMB_BUD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86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5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QLE, INSIG1, HMGCS1, LDLR, DHCR7, LSS, CYP51A1, FDFT1, ELOVL6, FDPS, ACAT2, IDI1, MVK, SC5DL, NSDHL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HAN_MULTIPLE_MYELOMA_CD1_VS_CD2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7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2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NF215, PRKCA, UBE2D2, NEK6, RAPGEF5, SLFN11, TBC1D1, PRKCB, CD1D, BCL11A, RYK, OSBPL10, RNGTT, SC5DL, PNOC, KLHL14, RASSF6, CD27, PIK3AP1, GPR160, SPINT2, TNS3</w:t>
            </w:r>
          </w:p>
        </w:tc>
      </w:tr>
      <w:tr>
        <w:trPr>
          <w:trHeight w:val="132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HITFIELD_CELL_CYCLE_G1_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4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1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TL, SLBP, NASP, BARD1, CHAF1A, GINS3, KIAA1147, DSCC1, UNG, CHAF1B, CREBZF, FAM111B, CCNE1, MCM6, HSF2, ABCA7, RAB23, PLCXD1, PCNA, CCNE2, ZMYND19, HELLS, MCM2, UBR7, MED31, RNPC3, MRI1, SKP2, E2F2, AP4B1, NUP43, APEX2, DHFRL1, NPAT, GINS2, CDC25A, DONSON, E2F1, RECQL4, SPIN3, TIPIN, PDXP, ATAD2, PASK, CASP2, INSR, MBOAT1, TTC14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REDEMEYER_RAG_SIGNALING_NOT_VIA_ATM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LC20A1, NOTCH2, ELOVL6, GH1, KLHL7, SGCB, PAIP1, ISOC1, CDC23, RCAN1, PHF17, KLHL14, ACPP, PIK3AP1, GAK, SMG1, PJA1, CCDC25, MAF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ANG_RESPONSE_TO_FORSKOLIN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70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E_LIVER_CANCER_MYC_TGFA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9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3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UO_TARGETS_OF_IRS1_AND_IRS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2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URTON_ADIPOGENESIS_1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EIN_ESRRA_TARGETS_RESPONSIVE_TO_ESTROGEN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0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IYAR_COBRA1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E_EGR2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7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1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0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LASARI_TGFB1_SIGNALING_VIA_NFIC_1H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4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UILLAUMOND_KLF10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3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1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LEBOS_HEAD_AND_NECK_CANCER_WITH_HPV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0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AKAYAMA_SOFT_TISSUE_TUMORS_PCA2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3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3.01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ENPF, CENPA, KIF20A, CDC20, KIF2C, SLC7A5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MUNDSON_GAMMA_RADIATION_RESPONSE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7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9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IMP2, LBR, CCNB1, CKS2, CCNA2, WEE1, NEK2, TTK, CCNB2, CENPE, H2AFX, AURKA, PRC1, MSX1, PLK1, ESPL1, CCNF, BUB1, CENPF, CENPA, TACC3, BUB1B, KIFC1, KIF2C</w:t>
            </w:r>
          </w:p>
        </w:tc>
      </w:tr>
      <w:tr>
        <w:trPr>
          <w:trHeight w:val="15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OTIRIOU_BREAST_CANCER_GRADE_1_VS_3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0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8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ENPI, NCAPG, ASPM, TUBA1B, FOXM1, CCNB1, OIP5, CDKN3, CKS2, KIF11, STIL, EZH2, BIRC5, NUTF2, TOP2A, CCNA2, NUSAP1, QPRT, NDC80, HMGB3, ECT2, NEK2, HN1, TROAP, TTK, CCNB2, CENPE, MKI67, DLGAP5, MARS, GTSE1, AURKA, CDCA3, KIF4A, PRC1, RACGAP1, PLK1, ESPL1, CEP55, FAM64A, BUB1, TPX2, CDCA8, CENPF, CENPA, TACC3, KIF20A, KIF14, BUB1B, KIFC1, CDC20, KIF2C, SLC7A5</w:t>
            </w:r>
          </w:p>
        </w:tc>
      </w:tr>
      <w:tr>
        <w:trPr>
          <w:trHeight w:val="15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HITFIELD_CELL_CYCLE_G2_M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8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8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CAPD2, CDKN2D, SPTBN1, FOXM1, DR1, CCDC88A, CKS2, NDE1, RNF126, SRF, PRR11, BIRC5, PRPSAP1, KLF9, MDC1, ARL6IP1, CCNA2, NUSAP1, RCBTB2, HMGB3, ECT2, NEK2, HN1, GRK6, DZIP3, TTK, SETD8, NCOA5, CCNB2, CENPE, CTCF, CKAP2, MKI67, DLGAP5, AKIRIN2, TNFAIP8L1, LMNA, GTSE1, AURKA, CDCA3, HMG20B, PLK1, YWHAH, CEP55, FAM64A, BUB1, TPX2, CENPF, ANLN, CENPA, TACC3, KIF14, ARHGAP19, RANGAP1, CDC20, KIF2C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ICHERT_MITOSIS_LIN9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7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SPM, NCAPD2, CCNB1, TOP2A, NUSAP1, CDCA2, CENPE, MKI67, AURKA, PLK1, CCNF, CEP55, CENPF, CENPA, KIF20A, KIF2C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ANG_SENESCENCE_TP53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8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7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OSTY_CERVICAL_CANCER_PROLIFERATION_CLUSTE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3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6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ODONNELL_TFRC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7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RIGE_AMINO_ACID_DEPRIVATI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9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6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HITEFORD_PEDIATRIC_CANCER_MARKER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7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5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URTON_ADIPOGENESIS_PEAK_AT_24H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1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2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ARMER_BREAST_CANCER_CLUSTER_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2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REENBAUM_E2A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4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5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U_GENOTOXIC_DAMAGE_4H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0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5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 MK1775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Y_AGING_MIDDLE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87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55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HANDHI_DIRECT_IRRADIATION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6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3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T1E, MT2A, MT1G, MT1H, MT1A, RRM2B, BTG3, MMP1, MT1X, CYP26B1, NFKBIZ, BIRC3, RELB, ASCC3, EYA3, KYNU, ZC3H12C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HICAS_RB1_TARGETS_LOW_SERUM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5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KIAA0101, MT1E, MT2A, MT1H, RPL36A, RIF1, MT1X, HELLS, TYMS, ZNF827, TCEB2, MT1F, MTHFD2L, RPA3, MCM6, ATOX1, ATP5L, DTL, CDT1, CCNE2, SNRPE, RNF145, CDCA7 </w:t>
            </w:r>
          </w:p>
        </w:tc>
      </w:tr>
      <w:tr>
        <w:trPr>
          <w:trHeight w:val="37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ARY_CD5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4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9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P140, KIAA1826, BMP2K, LTB, RG9MTD2, RPP40, APTX, AZIN1, BZW1, LCMT2, TFRC, GLMN, CASP1, MT1X, PGM2, SH3TC1, GEMIN6, AIM2, ETS1, COMMD5, DNAJC10, NASP, SLC25A19, DCTPP1, UTP15, WDR36, SLC30A5, KRT10, MRPL30, PAPOLA, GRSF1, CRYZ, GTPBP4, POLA2, TANK, FCGR2B, ZNF207, MAGOHB, TFAM, UTP3, PHAX, FEN1, PSMF1, SLC44A1, IPO11, RFC2, DNAJC9, CSTF2T, PFDN1, PNO1, YRDC, POLR3G, ETF1, HSPA4, OTUD6B, BAG2, PPIG, RRP15, BTN3A3, EIF4E2, GFM1, SLC11A2, MRPS23, MANEA, RARS, TIPIN, ASCC3, MRPL35, GEMIN4, TCEB3, TMEM33, HLA-DPA1, POLE2, BAG5, SEPHS1, ATP6V1C1, WDR3, RBM22, SAMD9, TLR10, FBXO28, DTL, INTS2, PPWD1, RFC3, BCL11A, ASNSD1, EIF1AX, CCNE2, UFD1L, AFF3, TDG, EMG1, USP16, CCT6A, BCCIP, KMO, STAG1, POLR1C, HSPA14, NAV2, PIGW, PSMC5, SERTAD2, ADI1, NOL11, ZNF407, IKBIP, METTL13, TUBA4A, ANP32A, PSMA7, UBE2F, TXNDC9, TNPO1, PLAA, FASTKD2, WWP1, DNAJA1, CREM, FUBP1, UGDH, STX7, NUP160, ATP2B1, GPR183</w:t>
            </w:r>
          </w:p>
        </w:tc>
      </w:tr>
      <w:tr>
        <w:trPr>
          <w:trHeight w:val="462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ILI_PSEUDOPODIA_HAPTOTAXI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3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4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IAA1826, ZMAT2, UBLCP1, CHMP2B, BZW1, RAB8B, AGGF1, TTC35, CCT4, NUDT2, UBE2D2, EFR3A, PDK1, ANAPC4, NUP54, TTC1, AGFG1, MBIP, CYFIP1, IFT74, SLC25A46, CCNG1, CRYZL1, VPS41, MRRF, OXR1, ZNF131, GTPBP4, HIBCH, MTHFD2L, TANK, TIMM8A, RABEP1, TOPORS, TRMT11, PSMC3IP, CETN3, MFF, CISD2, PAIP1, NUFIP2, PNO1, KCTD10, WDR75, UBR3, DCAF6, SNX5, NDUFS4, EXOSC9, COPS2, SF3B1, MLF1IP, RPS20, CENPQ, CSNK1G3, UBE2D3, SAMD9L, UGP2, AASDHPPT, TTC33, ATE1, ZNF277, TROVE2, DMXL1, USP46, SSB, YTHDF2, MAPK8, PPWD1, ASNSD1, DYNC1LI2, EIF1AX, CCNE2, ABI2, PPP1R7, HMGCS1, PTPN2, MRPL13, USP16, IFIT2, STAG1, MYO5A, HSPA9, PAPD4, PJA2, RPAP2, NR3C1, PDSS1, BTBD1, CUL3, MRPL47, MAK16, NUDCD2, CENPK, TIGD2, TXNDC9, KIAA1143, ZRANB2, RPL17, ARPP19, PRPF40A, HDGFRP3, MYCBP, SKP1, RPF2, CHPT1, TMEM167A, GPATCH4, MTAP, RBM25, NAP1L1, YES1, ANKRD13C, MRPS14, RASA1, VPS4B, UBE2V2, ERGIC2, OGFRL1, NAMPT, TOMM70A, RBM34, CCNH, PDCD10, OPA1, TBC1D15, FNBP1L, KIF2A, SNHG6, FAM179B, PSMD6, FAM133B, RWDD1, MATR3, XPO1, GTF3C6, PTAR1, SUMO1, MRPS18C, DEK, NAE1, FKBP3, ZNRF2, RALA, ARL5A, PIP4K2A, COMMD8, CAB39L, GMPS, METAP2, SCRN3, THUMPD3, ATP6V1D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IM_TIAL1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0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SMCE1, MT1H, SMARCE1, DPYD, MT1X, ELOVL6, COX10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ONG_MITOCHONDRIA_GENE_MODULE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5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8Q23_Q24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8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ICKMAN_METASTASI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2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8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ASTOWSKA_NEUROBLASTOMA_COPY_NUMBE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5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OOTHA_HUMAN_MITODB_6_200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LEBOS_HEAD_AND_NECK_CANCER_WITH_HPV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1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EIDENBLAD_AMPLICON_12P11_12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2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5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IM_MYC_AMPLIFICATION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5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OOTHA_MITOCHONDRI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8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1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4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MK1775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UILLAUMOND_KLF10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7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5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RIGE_AMINO_ACID_DEPRIVATI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35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ARS, PSAT1, SESN2, IL8, CHAC1, CARS, ATF3, CEBPB, ATF5, MARS, TRIB3</w:t>
            </w:r>
          </w:p>
        </w:tc>
      </w:tr>
      <w:tr>
        <w:trPr>
          <w:trHeight w:val="26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INESTIER_BREAST_CANCER_ZNF217_AMPLIFIED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0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25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NKRD13D, APBA3, NSUN4, PTBP1, NEU4, LMNA, PPP1R12C, ANKRD54, EIF3B, TTC17, ZC3H7B, SETD5, GPC2, U2AF2, MESP1, TARDBP, TEAD3, ARHGAP30, MOGS, RANGAP1, CAMK2B, ZNF473, ABCC10, SEC31B, TCF3, CSNK1G2, SOLH, MDN1, TNPO3, KIAA0907, SEMA6B, LENG8, ARMC6, PQBP1, EHMT2, RBM14, QTRT1, PPARD, MYO9B, ZNF524, GIGYF1, GRAMD4, SLC4A11, TRMU, LTB4R, SNRNP70, CTNND1, ARPC5L, RBM15B, DAGLB, MBD3, KIAA0415, SETDB1, ZMYND19, SUV39H1, SLC12A9, CNOT3, TSPAN14, DOM3Z, HCFC1, SMG5, EPN1, TNPO2, UBAP2L, PBX2, FNBP4, ACIN1, TMCC1, INTS1, FURIN, CSNK1E, REXO1, ATF5, RBM10, MAPK8IP3, TRABD, CIC, TBC1D22B, MAP2K2, GTF2H4, PHF21A, PUS1, ZNF444, SRL, DENND4B, PPM1G, ZNF358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ENG_GLUCOSE_DEPRIVATION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7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22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AGFG2, CORO1A, CLCN6, PCK2, GM2A, CTTN, UCKL1, ASNS, TCF20, TLX2, MFNG, WARS, PYCR1, POU2F2, MYB, CARS, CTSD, CEBPB, ACD, ATF5, ADA, AARS, SBF1 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HAN_MULTIPLE_MYELOMA_CD1_VS_CD2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4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1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BC1D16, GALNT3, ASNS, MAP1B, RAB33A, KCNK12, CTAGE5, WARS, PHGDH, SESN2, CEBPG, KIF21B, ITPRIPL2, CEBPB, ATF5, GPT2, INHBE, TM6SF1, SLC7A5, TRIB3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QI_HYPOXIA_TARGETS_OF_HIF1A_AND_FOXA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8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RM, JUND, MED15, CTNND1, BCL2L1, CNOT3, TRPC4AP, AES, PPM1G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6P13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5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HEDDEN_LUNG_CANCER_GOOD_SURVIVAL_A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8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0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HARAFE_BREAST_CANCER_LUMINAL_VS_BASAL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3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ELCSH_BRCA1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0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RS_ADIPOCYTE_DIFFERENTIATION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4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AKEDA_TARGETS_OF_NUP98_HOXA9_FUSION_6HR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RASOR_RESPONSE_TO_SERM_OR_FULVESTRANT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3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9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ASHI_RESPONSE_TO_IONIZING_RADIATION_3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8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3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ASLER_HDAC7_TARGETS_2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5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89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6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PF4777369 vs ctr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ANNAN_TP53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8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7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TIEN_INTESTINE_PROBIOTICS_6H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5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1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PL23A, SEL1L3, TXN, RPL9, RPL13, RPS14, RPL37A, UBC, RPS6, B2M, RPS17, RPS11, RPL23, RPS23, RPL27A, TPT1, CDC5L, ACTB, RPL39, RPS24, GAPDH, ALDH3B1, RPS2, EEF1A1, RPLP0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HAN_MULTIPLE_MYELOMA_CD1_VS_CD2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10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NEK6, PRKCA, ZNF215, RAPGEF5, OSBPL10, PRKCB, SC5DL, CSNK1G3, UBE2D2, BCL11A, STXBP6, TLK1, CORO1C, PPAP2B, BLNK, CD27, KLHL14, STAP1, SLFN11 </w:t>
            </w:r>
          </w:p>
        </w:tc>
      </w:tr>
      <w:tr>
        <w:trPr>
          <w:trHeight w:val="2860" w:hRule="atLeast"/>
        </w:trPr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ONG_MITOCHONDRIA_GENE_MODULE</w:t>
            </w:r>
          </w:p>
        </w:tc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95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81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95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CO1, SLC25A19, NDUFB6, MRPS30, COX6C, MRPS33, DECR1, NDUFB3, COX7B, MCEE, MRPL45, MRPS28, GRPEL2, UQCRB, SLC25A17, HINT2, AIFM1, NDUFS4, MRPS18B, CRYZ, PDHX, MRPL49, MRPS36, NDUFA8, NDUFA9, PDHA1, MRPS15, MTX2, ACAT1, PDHB, PTRH2, MRPL36, NDUFB9, GSTZ1, NDUFA10, MRPS18C, AK2, ATP6V1C1, MRPL18, SFXN5, TIMM8B, DLD, ATP5O, COX5B, NDUFAF1, TOMM7, NDUFA1, ATP5F1, ATP5J, CYC1, CYB5A, ATP5H, TIMM10, NDUFB5, DBT, ATP5L, ATP5G1, ATP5C1, ATP5B, PRDX5, HAX1, COX7C, NDUFA6, MRPL13, SOD2, MIPEP, UQCRQ, FIBP, TUFM, MRPL11, TOMM70A, NDUFAB1, MRPL3, GLUD1, SDHB, KARS, MRPL40, GPD2, COX7A2, NDUFA5, DUT, MRPL42, NDUFS2, NQO1, PDK3, SUCLA2, ATP5G3, PCCB, ATOX1, FH, NDUFS5, ATP5J2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CHMIDT_POR_TARGETS_IN_LIMB_BUD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9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SQLE, INSIG1, HMGCS1, DHCR7, ACAT2, IDI1, SC5DL, FDFT1, LDLR, ELOVL6, LSS, MVK, FDPS </w:t>
            </w:r>
          </w:p>
        </w:tc>
      </w:tr>
      <w:tr>
        <w:trPr>
          <w:trHeight w:val="4620" w:hRule="atLeast"/>
        </w:trPr>
        <w:tc>
          <w:tcPr>
            <w:tcW w:w="172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ILI_PSEUDOPODIA_HAPTOTAXIS_UP</w:t>
            </w:r>
          </w:p>
        </w:tc>
        <w:tc>
          <w:tcPr>
            <w:tcW w:w="545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48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66</w:t>
            </w:r>
          </w:p>
        </w:tc>
        <w:tc>
          <w:tcPr>
            <w:tcW w:w="8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UDCD2, DMXL1, TTC35, UBR3, TTC1, ARPP19, HMGCS1, I153CCNG1, AASDHPPT, CAB39L, KIAA1826, VPS41, SLC25A46, RBM34, ZNF131, DCAF6, IFT74, NUDT2, TAF9, EXOSC9, COPS2, BZW1, MFF, IDI1, TOPORS, ZDHHC2, MRRF, NUP54, UBE2D2, UBE2V2, NXT2, TXNDC9, RPF2, ASNSD1, ABCB7, EFR3A, DDX10, OXR1, WDR75, UBE2D3, UCHL5, MRPS18C, LARP7, MAK16, ATF2, COMMD8, LIMS1, IFIT2, SF3B1, RPL31, RABEP1, CISD2, DNAJB4, KIF2A, PNO1, PIK3C2A, GBAS, KCTD10, CYB5R4, MBIP, CISD1, SUMO1, WWP1, CDC5L, TSR1, TRIP4, SH3BGRL, INTS8, USP16, UGP2, CENPP, ANKRD13C, ACSL4, GSPT1, CUL4B, MRPL47, PJA2, SERF1A, SELT, ABI2, UTP14A, SLTM, NAMPT, PSMC3IP, RFWD2, ARMCX3, PDCD10, TMLHE, BCLAF1, FASTKD2, YWHAB, MRE11A, MRPL13, RPL17, VBP1, C1D, ZMAT2, INTS6, PRPF40A, NCOR1, CCDC90B, SAMD9L, TRMT11, PPWD1, SH3GLB1, AGTPBP1, TOMM70A, TXNL1, CHMP2B, EIF3E, NAP1L1, TIAL1, ARL5A, SCRN3, ATE1, RPAP2, TCF12, UBLCP1, VAMP4, RWDD1, PAIP1, AGFG1, THUMPD3, PPP1R7, YTHDF2, SLU7, TLK2, USP46, PTPN2, PIP4K2A, BTBD1, NR3C1, PSMD6, SUCLA2, CAMK2D, PDK1, R3HDM1, RPS6KA3, GTPBP4, PAPD4, STAG2, UFSP2, HSPA9, CSTF2, NFIA, PKP4, YME1L1, XPO1, VPS13A, GPBP1, CRYZL1, PRIM1, MTAP, CNOT7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ORTON_SREBF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8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OOTHA_VOXPHO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7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EIN_ESRRA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1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7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HEN_SMARCA2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7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AMAI_APOPTOSIS_VIA_TRAIL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3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1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4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3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ARY_CD5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3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ASTOWSKA_NEUROBLASTOMA_COPY_NUMBE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4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5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UIFFE_INVASION_INHIBITED_BY_ASCITE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6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HIANG_LIVER_CANCER_SUBCLASS_UNANNOTATED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7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3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46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up in ctr vs PF4777369 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OOTHA_HUMAN_MITODB_6_2002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0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5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5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15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20Q12_Q13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8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66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TX16, CEBPB, ADNP, ARFGAP1, TCEA2, ARFGEF2, PTK6, PFDN4, RAE1, PRPF6, ZBTB46, NCOA3, RGS19, OGFR, YTHDF1, SOX18, SPATA2, OPRL1, ARFRP1, PPDPF, UCKL1, MYT1, RBM38, SAMD10, TOMM34, RPS21, ATP5E, BCAS4, ZGPAT, DNAJC5, UBE2V1, ZNF217, STMN3, TH1L, CTCFL, RAB22A, TPD52L2, NPEPL1, SYS1, EEF1A2, PCMTD2, ADRM1, SLC17A9, AURKA, SLCO4A1, PREX1, TCFL5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Q21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4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4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BXIP1, EFNA1, GBA, THEM4, CKS1B, ZBTB7B, RUSC1, CLK2, DPM3, EFNA4, HCN3, MUC1, SCAMP3, TRIM46, FAM189B, SHC1, FLAD1, PYGO2, KRTCAP2</w:t>
            </w:r>
          </w:p>
        </w:tc>
      </w:tr>
      <w:tr>
        <w:trPr>
          <w:trHeight w:val="8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6P13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9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44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NRNP25, NARFL, TBL3, TSC2, ITFG3, FLYWCH2, DECR2, JMJD8, NPW, FBXL16, GNPTG, HAGH, SPSB3, RPUSD1, THOC6, MRPS34, NTHL1, CHTF18, FLYWCH1, RHOT2, IL32, CLCN7, WDR90, NME3, FAM173A, FAM195A, SYNGR3, HAGHL, PRSS21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EICHERT_MITOSIS_LIN9_TARGETS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9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25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CCNB1, TOP2A, VCPIP1, PLK1, MKI67, CCNF, CENPA, KIF20A, AURKA, CDCA2, KIF2C, CENPF 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URTON_ADIPOGENESIS_PEAK_AT_24HR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2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22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ENPL, CCNB1, TOP2A, SNRNP70, PRC1, RANGAP1, EXOSC5, GALK1, ANLN, UBE2C, TRAPPC5, H2AFX, TK1, CDC20, RACGAP1, KIF20A, BUB1, CAD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CAIRO_PML_TARGETS_BOUND_BY_MYC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70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15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2Q13_Q21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9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20Q11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56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7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AMAI_APOPTOSIS_VIA_TRAIL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2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5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5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1Q12_Q14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6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2.00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HOFMANN_MYELODYSPLASTIC_SYNDROM_RISK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9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9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INESTIER_BREAST_CANCER_ZNF217_AMPLIFIED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40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ARK_APL_PATHOGENESI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6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ARK_TRETINOIN_RESPONSE_AND_PML_RARA_FUSI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60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 n combo2 vs ctr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AMUNDSON_GAMMA_RADIATION_RESPONSE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0.55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-1.98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7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NIKOLSKY_BREAST_CANCER_16Q24_AMPLICO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79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49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RPL13, CDT1, TRAPPC2L, KLHDC4, BANP, SPG7, COX4NB, APRT, GALNS, CENPBD1, MAP1LC3B, ANKRD11, GINS2, CTU2, TCF25, DEF8, GAS8, CHMP1A, CDK10, TUBB3, SPATA2L, CBFA2T3, CYBA </w:t>
            </w:r>
          </w:p>
        </w:tc>
      </w:tr>
      <w:tr>
        <w:trPr>
          <w:trHeight w:val="66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ROYLANCE_BREAST_CANCER_16Q_COPY_NUMBE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72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31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GINS3, CNOT1, AKTIP, GOT2, GPR114, COQ9, PLCG2, CENPBD1, CHD9, CMIP, FTO, PSMD7, RBL2, TCF25, DEF8, RSPRY1, POLR2C, CPNE2, GAS8 </w:t>
            </w:r>
          </w:p>
        </w:tc>
      </w:tr>
      <w:tr>
        <w:trPr>
          <w:trHeight w:val="11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LINDGREN_BLADDER_CANCER_CLUSTER_2A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0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5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5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BMP2K, DPYSL2, ANXA5, PHF17, NEK6, UBE2E2, CNN3, DCBLD2, ACSL4, CCDC50, MT2A, SLFN11, MT1H, CTNNAL1, MYO5A, MT1E, NGRN, RCAN2, ZAK, NFIL3, SGCB, SDCBP, MT1X, PTPDC1, GNG10, DNAJC10, LIG4, PMP22, ALCAM, AP1S2, RCAN1, ST6GAL1, DUSP22, PPP6C, BEX2, RNF38, UGCG, KIF2A, EVI2A, MS4A4A</w:t>
            </w:r>
          </w:p>
        </w:tc>
      </w:tr>
      <w:tr>
        <w:trPr>
          <w:trHeight w:val="44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YANG_BREAST_CANCER_ESR1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1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7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3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LRBA, WFS1, ABAT, TFF3, XBP1, GREB1, TBC1D9, WWP1, FBP1, BBS4 </w:t>
            </w:r>
          </w:p>
        </w:tc>
      </w:tr>
      <w:tr>
        <w:trPr>
          <w:trHeight w:val="88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ZHAN_MULTIPLE_MYELOMA_CD1_VS_CD2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.0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4857" w:type="dxa"/>
            <w:tcBorders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 xml:space="preserve">ZNF215, RNGTT, STAP1, NEK6, RAPGEF5, KLHL14, OSBPL10, BCL11A, SLFN11, TBC1D1, CSNK1G3, TLK1, PRKCB, PIK3AP1, BLNK, DUS2L, PRKCA, CD27, PPAP2B, RASSF6, ST6GAL1, TNS3, LAPTM4B, RYK, NAV2 </w:t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MILI_PSEUDOPODIA_HAPTOTAXI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2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6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8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FLECHNER_BIOPSY_KIDNEY_TRANSPLANT_OK_VS_DONO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4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7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2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PROVENZANI_METASTASI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5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0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69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JOHNSTONE_PARVB_TARGETS_1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0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9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GENTILE_UV_LOW_DOSE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9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DITTMER_PTHLH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4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SHEN_SMARCA2_TARGETS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IZADPANAH_STEM_CELL_ADIPOSE_VS_BONE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0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7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WENG_POR_TARGETS_LIVER_UP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644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6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1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1720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up in ctr vs combo2</w:t>
            </w:r>
          </w:p>
        </w:tc>
        <w:tc>
          <w:tcPr>
            <w:tcW w:w="4826" w:type="dxa"/>
            <w:tcBorders/>
            <w:vAlign w:val="bottom"/>
          </w:tcPr>
          <w:p>
            <w:pPr>
              <w:pStyle w:val="Normal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KENNY_CTNNB1_TARGETS_DN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593</w:t>
            </w:r>
          </w:p>
        </w:tc>
        <w:tc>
          <w:tcPr>
            <w:tcW w:w="586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1.8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  <w:t>0.030</w:t>
            </w:r>
          </w:p>
        </w:tc>
        <w:tc>
          <w:tcPr>
            <w:tcW w:w="485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18"/>
                <w:szCs w:val="18"/>
                <w:lang w:val="en-US"/>
              </w:rPr>
            </w:r>
          </w:p>
        </w:tc>
      </w:tr>
    </w:tbl>
    <w:p>
      <w:pPr>
        <w:pStyle w:val="Normal"/>
        <w:rPr/>
      </w:pPr>
      <w:r>
        <w:rPr/>
      </w:r>
      <w:bookmarkStart w:id="1" w:name="_GoBack"/>
      <w:bookmarkStart w:id="2" w:name="_GoBack"/>
      <w:bookmarkEnd w:id="2"/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character" w:styleId="VisitedInternetLink">
    <w:name w:val="FollowedHyperlink"/>
    <w:basedOn w:val="Car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before="280" w:after="280"/>
    </w:pPr>
    <w:rPr>
      <w:rFonts w:ascii="Arial Narrow" w:hAnsi="Arial Narrow" w:cs="Arial Narrow"/>
      <w:sz w:val="18"/>
      <w:szCs w:val="18"/>
      <w:lang w:val="en-US"/>
    </w:rPr>
  </w:style>
  <w:style w:type="paragraph" w:styleId="Xl64">
    <w:name w:val="xl64"/>
    <w:basedOn w:val="Normal"/>
    <w:qFormat/>
    <w:pPr>
      <w:spacing w:before="280" w:after="280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65">
    <w:name w:val="xl65"/>
    <w:basedOn w:val="Normal"/>
    <w:qFormat/>
    <w:pPr>
      <w:shd w:fill="FFFFFF" w:val="clear"/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Xl66">
    <w:name w:val="xl66"/>
    <w:basedOn w:val="Normal"/>
    <w:qFormat/>
    <w:pPr>
      <w:spacing w:before="280" w:after="280"/>
    </w:pPr>
    <w:rPr>
      <w:rFonts w:ascii="Arial Narrow" w:hAnsi="Arial Narrow" w:cs="Arial Narrow"/>
      <w:sz w:val="18"/>
      <w:szCs w:val="18"/>
      <w:lang w:val="en-US"/>
    </w:rPr>
  </w:style>
  <w:style w:type="paragraph" w:styleId="Xl67">
    <w:name w:val="xl67"/>
    <w:basedOn w:val="Normal"/>
    <w:qFormat/>
    <w:pPr>
      <w:spacing w:before="280" w:after="280"/>
      <w:textAlignment w:val="center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68">
    <w:name w:val="xl68"/>
    <w:basedOn w:val="Normal"/>
    <w:qFormat/>
    <w:pPr>
      <w:spacing w:before="280" w:after="280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69">
    <w:name w:val="xl69"/>
    <w:basedOn w:val="Normal"/>
    <w:qFormat/>
    <w:pPr>
      <w:shd w:fill="FFFFFF" w:val="clear"/>
      <w:spacing w:before="280" w:after="280"/>
      <w:textAlignment w:val="center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70">
    <w:name w:val="xl70"/>
    <w:basedOn w:val="Normal"/>
    <w:qFormat/>
    <w:pPr>
      <w:shd w:fill="FFFFFF" w:val="clear"/>
      <w:spacing w:before="280" w:after="280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71">
    <w:name w:val="xl71"/>
    <w:basedOn w:val="Normal"/>
    <w:qFormat/>
    <w:pPr>
      <w:spacing w:before="280" w:after="280"/>
      <w:textAlignment w:val="center"/>
    </w:pPr>
    <w:rPr>
      <w:rFonts w:ascii="Arial Narrow" w:hAnsi="Arial Narrow" w:cs="Arial Narrow"/>
      <w:sz w:val="18"/>
      <w:szCs w:val="18"/>
      <w:lang w:val="en-US"/>
    </w:rPr>
  </w:style>
  <w:style w:type="paragraph" w:styleId="Xl72">
    <w:name w:val="xl72"/>
    <w:basedOn w:val="Normal"/>
    <w:qFormat/>
    <w:pPr>
      <w:spacing w:before="280" w:after="280"/>
    </w:pPr>
    <w:rPr>
      <w:rFonts w:ascii="Arial Narrow" w:hAnsi="Arial Narrow" w:cs="Arial Narrow"/>
      <w:sz w:val="18"/>
      <w:szCs w:val="18"/>
      <w:lang w:val="en-US"/>
    </w:rPr>
  </w:style>
  <w:style w:type="paragraph" w:styleId="Xl73">
    <w:name w:val="xl73"/>
    <w:basedOn w:val="Normal"/>
    <w:qFormat/>
    <w:pPr>
      <w:spacing w:before="280" w:after="280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74">
    <w:name w:val="xl74"/>
    <w:basedOn w:val="Normal"/>
    <w:qFormat/>
    <w:pPr>
      <w:shd w:fill="FFFFFF" w:val="clear"/>
      <w:spacing w:before="280" w:after="280"/>
    </w:pPr>
    <w:rPr>
      <w:rFonts w:ascii="Arial Narrow" w:hAnsi="Arial Narrow" w:cs="Arial Narrow"/>
      <w:color w:val="000000"/>
      <w:sz w:val="18"/>
      <w:szCs w:val="18"/>
      <w:lang w:val="en-US"/>
    </w:rPr>
  </w:style>
  <w:style w:type="paragraph" w:styleId="Xl75">
    <w:name w:val="xl75"/>
    <w:basedOn w:val="Normal"/>
    <w:qFormat/>
    <w:pPr>
      <w:spacing w:before="280" w:after="280"/>
    </w:pPr>
    <w:rPr>
      <w:rFonts w:ascii="Arial Narrow" w:hAnsi="Arial Narrow" w:cs="Arial Narrow"/>
      <w:b/>
      <w:bCs/>
      <w:sz w:val="18"/>
      <w:szCs w:val="18"/>
      <w:lang w:val="en-US"/>
    </w:rPr>
  </w:style>
  <w:style w:type="paragraph" w:styleId="Xl76">
    <w:name w:val="xl76"/>
    <w:basedOn w:val="Normal"/>
    <w:qFormat/>
    <w:pPr>
      <w:spacing w:before="280" w:after="280"/>
    </w:pPr>
    <w:rPr>
      <w:rFonts w:ascii="Arial Narrow" w:hAnsi="Arial Narrow" w:cs="Arial Narrow"/>
      <w:b/>
      <w:bCs/>
      <w:sz w:val="18"/>
      <w:szCs w:val="18"/>
      <w:lang w:val="en-US"/>
    </w:rPr>
  </w:style>
  <w:style w:type="paragraph" w:styleId="Xl77">
    <w:name w:val="xl77"/>
    <w:basedOn w:val="Normal"/>
    <w:qFormat/>
    <w:pPr>
      <w:spacing w:before="280" w:after="280"/>
    </w:pPr>
    <w:rPr>
      <w:rFonts w:ascii="Times" w:hAnsi="Times" w:cs="Times"/>
      <w:b/>
      <w:bCs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3T08:50:00Z</dcterms:created>
  <dc:creator>Francesco Bertoni</dc:creator>
  <dc:description/>
  <cp:keywords/>
  <dc:language>en-US</dc:language>
  <cp:lastModifiedBy>admin</cp:lastModifiedBy>
  <dcterms:modified xsi:type="dcterms:W3CDTF">2014-10-13T08:50:00Z</dcterms:modified>
  <cp:revision>2</cp:revision>
  <dc:subject/>
  <dc:title/>
</cp:coreProperties>
</file>